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 xml:space="preserve">Table S5 </w:t>
      </w:r>
      <w:r>
        <w:rPr>
          <w:b/>
          <w:color w:val="000000"/>
          <w:szCs w:val="24"/>
        </w:rPr>
        <w:t>GO analysis of genes showing homoeolog expression bias in two hybrids</w:t>
      </w:r>
      <w:r>
        <w:rPr>
          <w:b/>
          <w:bCs/>
          <w:color w:val="000000"/>
        </w:rPr>
        <w:t>.</w:t>
      </w:r>
    </w:p>
    <w:p>
      <w:pPr>
        <w:pStyle w:val="Normal"/>
        <w:jc w:val="center"/>
        <w:rPr/>
      </w:pPr>
      <w:r>
        <w:rPr/>
        <w:t>GO-slims of shared A-bias genes in both AC1 and AC2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1450"/>
        <w:gridCol w:w="1180"/>
      </w:tblGrid>
      <w:tr>
        <w:trPr>
          <w:trHeight w:val="300" w:hRule="atLeast"/>
        </w:trPr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4E-03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kinase activit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0E-02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7E-03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membrane receptor protein kinase activit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7E-02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7E-02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tein modification proces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3E-02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18E-03</w:t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33E-03</w:t>
            </w:r>
          </w:p>
        </w:tc>
      </w:tr>
      <w:tr>
        <w:trPr>
          <w:trHeight w:val="300" w:hRule="atLeast"/>
        </w:trPr>
        <w:tc>
          <w:tcPr>
            <w:tcW w:w="5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7E-0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slims of shared C-bias genes in both AC1 and AC2</w:t>
      </w:r>
    </w:p>
    <w:tbl>
      <w:tblPr>
        <w:tblW w:w="7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238"/>
        <w:gridCol w:w="1080"/>
      </w:tblGrid>
      <w:tr>
        <w:trPr>
          <w:trHeight w:val="300" w:hRule="atLeast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0E-07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1E-08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2E-04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kinase activity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66E-03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75E-02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itochondrial transpor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5E-02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itochondrion organization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3E-03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tein modification process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4E-04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0E-03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7E-05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6E-03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5E-02</w:t>
            </w:r>
          </w:p>
        </w:tc>
      </w:tr>
      <w:tr>
        <w:trPr>
          <w:trHeight w:val="300" w:hRule="atLeast"/>
        </w:trPr>
        <w:tc>
          <w:tcPr>
            <w:tcW w:w="4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3E-0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terms of A-bias genes showing only in AC1</w:t>
      </w:r>
    </w:p>
    <w:tbl>
      <w:tblPr>
        <w:tblW w:w="8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326"/>
        <w:gridCol w:w="1080"/>
      </w:tblGrid>
      <w:tr>
        <w:trPr>
          <w:trHeight w:val="300" w:hRule="atLeast"/>
        </w:trPr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Term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biological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oot hair elongation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sis, light reaction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nocarboxylic acid biosynthet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acid biosynthet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xylic acid biosynthet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mall molecule biosynthet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6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cid chemical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nocarboxylic acid metabol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biosynthet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6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hormon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endogenous stimulu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7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xygen-containing compound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53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ic substanc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5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metabol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73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xylic acid metabolic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emical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2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2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cellular component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small ribosomal subuni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thylakoid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27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thylakoid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27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thylakoid membran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thylakoid membran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5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2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 par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00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ribosom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nt-type cell wall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 membran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tic membran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1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par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poplas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71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subcompartmen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68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envelop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7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envelop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10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xternal encapsulating structur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5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 wall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par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54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par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3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nvelop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envelop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organelle par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part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7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terms of A-bias genes showing only in AC2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276"/>
        <w:gridCol w:w="1076"/>
      </w:tblGrid>
      <w:tr>
        <w:trPr>
          <w:trHeight w:val="300" w:hRule="atLeast"/>
        </w:trPr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Ter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molecular func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9E-11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ly(A) RNA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6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2E-10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biological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ic transl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4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lectron transport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5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 bi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8E-09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pentenyl diphosphate biosynthetic process, methylerythritol 4-phosphate pathwa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0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pentenyl di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53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pentenyl diphosphat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53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organiz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1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 bi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7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methyl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6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RNA proces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75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RNA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organiz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0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uv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8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yceraldehyde-3-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3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modific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18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8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ptid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5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cRNA proces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mid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45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p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9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cRNA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7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m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0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icotinamide nucleo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idine nucleo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1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ration of precursor metabolites and energ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1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idine-containing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ldehy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6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idoreduction coenzym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ycosyl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enzym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e 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2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factor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8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phosphat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34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0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04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side 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12E-11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base-containing small molecul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hydrate derivativ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4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nocarboxylic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4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 bi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9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xylic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1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o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1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45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mall molecul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7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11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95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8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nitrogen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substanc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8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78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itrogen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2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cellular component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large 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2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2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iratory ch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ribos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7E-09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8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4E-1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ner mitochondrial membrane protein compl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7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itochondrial protein compl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6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2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5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1E-09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 membr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tic membr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9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thylakoid membr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thylakoid membr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2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thylako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52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thylako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52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26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l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inner membr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3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3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9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3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7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vacuo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08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str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3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mbrane protein compl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1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str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subcompart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non-membrane-bounded organel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22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on-membrane-bounded organel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22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cromolecular compl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7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3E-1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4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1E-1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organelle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96E-1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05E-1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ic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9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09E-0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terms of C-bias genes showing only in AC1</w:t>
      </w:r>
    </w:p>
    <w:tbl>
      <w:tblPr>
        <w:tblW w:w="6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3"/>
        <w:gridCol w:w="1224"/>
        <w:gridCol w:w="1029"/>
      </w:tblGrid>
      <w:tr>
        <w:trPr>
          <w:trHeight w:val="300" w:hRule="atLeast"/>
        </w:trPr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Term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molecular function 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8E-08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 biological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red ligh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3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 biogenesi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8E-10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steine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7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ucose 6-phosphat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4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ntose-phosphate shun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4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stein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9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RNA process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9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ADP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3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erine family amino acid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01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 biogenesi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32E-09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RNA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00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organiz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1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yceraldehyde-3-phosphat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9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21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erine family amino aci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ytokini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4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sis, light reac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5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ldehyd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07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cRNA process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7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cRNA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66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9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ptide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0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mide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85E-06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ptid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12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ucan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4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glucan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4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mid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7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ulfur compound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1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smotic str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74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alt str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9E-06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 biogenesi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5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99E-06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ic substanc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1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abiotic stimulu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7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nitrogen compound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9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 organization or biogenesi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11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45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localiz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2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emical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3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5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6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substance biosynthe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4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8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cellular component 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oglobul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large ribosomal subuni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3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0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al subuni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0E-07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ribosom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5E-07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pa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7E-06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9E-07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thylakoid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54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thylakoid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54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stroma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2E-07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stroma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3E-06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1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inner membran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1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 pa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6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34E-06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 membran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5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tosynthetic membran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77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pa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8E-10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envelop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1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envelop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61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pa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47E-09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nvelop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3E-05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mbrane protein complex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2E-02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envelop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0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subcompartmen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42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non-membrane-bounded organell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0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on-membrane-bounded organell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0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cromolecular complex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62E-07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organelle pa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4E-11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pa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7E-11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80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92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46E-04</w:t>
            </w:r>
          </w:p>
        </w:tc>
      </w:tr>
      <w:tr>
        <w:trPr>
          <w:trHeight w:val="300" w:hRule="atLeast"/>
        </w:trPr>
        <w:tc>
          <w:tcPr>
            <w:tcW w:w="44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47E-03</w:t>
            </w:r>
          </w:p>
        </w:tc>
      </w:tr>
      <w:tr>
        <w:trPr>
          <w:trHeight w:val="300" w:hRule="atLeast"/>
        </w:trPr>
        <w:tc>
          <w:tcPr>
            <w:tcW w:w="4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ic part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4E-0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terms of C-bias genes showing only in AC2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276"/>
        <w:gridCol w:w="1076"/>
      </w:tblGrid>
      <w:tr>
        <w:trPr>
          <w:trHeight w:val="300" w:hRule="atLeast"/>
        </w:trPr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Ter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molecular function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mide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tal cluster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ron-sulfur cluster bind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7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9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transferase activity, alcohol group as accep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88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biological process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ycine ca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5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erine family amino acid ca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hyll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stein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1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stein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89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erine family amino aci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1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rphyrin-containing compoun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7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etrapyrrol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7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erine family amino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6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hyll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0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pentenyl diphosphate biosynthetic process, methylerythritol 4-phosphate pathwa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5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pentenyl di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2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pentenyl diphosphat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2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ucose 6-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ntose-phosphate shu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yceraldehyde-3-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6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orphyrin-containing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4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etrapyrrol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4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ADP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9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ytokin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5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ltos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ulfur amino aci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1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ulfur amino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18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leaf morph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01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ldehy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7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arch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1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methyl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3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isacchar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76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uv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55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lpha-amino aci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6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ligosacchar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arch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ulfur compoun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4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admium 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45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mino aci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0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icotinamide nucleo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1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idine nucleo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9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factor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yridine-containing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33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hoot system morph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90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idoreduction coenzym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metal 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8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lucan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igment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 bi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3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organiz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6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 biogenesi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lipi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90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lpha-amino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ulfur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42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e 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2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factor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13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olip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1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p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8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0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eptid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1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mino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54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0E-10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t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6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side 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mid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26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phosphat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31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oenzym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00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amid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0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inorganic subst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97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base-containing small molecul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4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phosphat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9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aci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xylic acid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7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onitrogen compoun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7E-11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xylic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7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nocarboxylic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0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o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79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ic acid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12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mall molecule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58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hydrate derivativ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25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mall molecule metabol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1E-06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chemic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3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external stimul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63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organic subst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4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4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61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5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1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ingle-organism cellular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51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 xml:space="preserve">GO cellular component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itochondrial large 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8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ar large 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59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itochondrial ribos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6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68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itochondrial matri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9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9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large ribosomal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4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str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98E-1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str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7E-1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03E-08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ribos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51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ic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84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nucleoprotein compl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9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87E-10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62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8E-09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 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5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hylako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8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0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envelop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1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vacuo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87E-0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non-membrane-bounded organel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3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on-membrane-bounded organel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32E-03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organelle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3E-1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rganelle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52E-12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3E-04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hloroplas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88E-11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cromolecular compl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30E-05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t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10E-11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ic pa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8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73E-07</w:t>
            </w:r>
          </w:p>
        </w:tc>
      </w:tr>
      <w:tr>
        <w:trPr>
          <w:trHeight w:val="300" w:hRule="atLeast"/>
        </w:trPr>
        <w:tc>
          <w:tcPr>
            <w:tcW w:w="5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1E-02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华文中宋" w:cs="Times New Roman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5:26:00Z</dcterms:created>
  <dc:creator>张大为</dc:creator>
  <dc:description/>
  <cp:keywords/>
  <dc:language>en-US</dc:language>
  <cp:lastModifiedBy>张大为</cp:lastModifiedBy>
  <dcterms:modified xsi:type="dcterms:W3CDTF">2016-01-05T05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